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3B29C" w14:textId="5DA385CF" w:rsidR="00873708" w:rsidRPr="00685DF7" w:rsidRDefault="00873708" w:rsidP="00873708">
      <w:pPr>
        <w:rPr>
          <w:rFonts w:ascii="Times New Roman" w:hAnsi="Times New Roman" w:cs="Times New Roman"/>
          <w:sz w:val="22"/>
          <w:szCs w:val="22"/>
        </w:rPr>
      </w:pPr>
      <w:r w:rsidRPr="00685DF7">
        <w:rPr>
          <w:rFonts w:ascii="Times New Roman" w:hAnsi="Times New Roman" w:cs="Times New Roman"/>
          <w:b/>
          <w:sz w:val="22"/>
          <w:szCs w:val="22"/>
        </w:rPr>
        <w:t>S</w:t>
      </w:r>
      <w:r w:rsidR="001219F4">
        <w:rPr>
          <w:rFonts w:ascii="Times New Roman" w:hAnsi="Times New Roman" w:cs="Times New Roman"/>
          <w:b/>
          <w:sz w:val="22"/>
          <w:szCs w:val="22"/>
        </w:rPr>
        <w:t>7</w:t>
      </w:r>
      <w:r w:rsidRPr="00685DF7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Pr="00685DF7">
        <w:rPr>
          <w:rFonts w:ascii="Times New Roman" w:hAnsi="Times New Roman" w:cs="Times New Roman"/>
          <w:sz w:val="22"/>
          <w:szCs w:val="22"/>
        </w:rPr>
        <w:t xml:space="preserve">Primers used to amplify 3x HA tags containing 50 </w:t>
      </w:r>
      <w:proofErr w:type="spellStart"/>
      <w:r w:rsidRPr="00685DF7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Pr="00685DF7">
        <w:rPr>
          <w:rFonts w:ascii="Times New Roman" w:hAnsi="Times New Roman" w:cs="Times New Roman"/>
          <w:sz w:val="22"/>
          <w:szCs w:val="22"/>
        </w:rPr>
        <w:t xml:space="preserve"> flanking sequences to the target gene, as well as sequence of the </w:t>
      </w:r>
      <w:proofErr w:type="spellStart"/>
      <w:r w:rsidRPr="00685DF7">
        <w:rPr>
          <w:rFonts w:ascii="Times New Roman" w:hAnsi="Times New Roman" w:cs="Times New Roman"/>
          <w:sz w:val="22"/>
          <w:szCs w:val="22"/>
        </w:rPr>
        <w:t>gBlock</w:t>
      </w:r>
      <w:proofErr w:type="spellEnd"/>
      <w:r w:rsidRPr="00685DF7">
        <w:rPr>
          <w:rFonts w:ascii="Times New Roman" w:hAnsi="Times New Roman" w:cs="Times New Roman"/>
          <w:sz w:val="22"/>
          <w:szCs w:val="22"/>
        </w:rPr>
        <w:t xml:space="preserve"> oligonucleotide encoding the 3x HA tag used as template.</w:t>
      </w:r>
    </w:p>
    <w:tbl>
      <w:tblPr>
        <w:tblStyle w:val="TableGrid"/>
        <w:tblW w:w="9061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2126"/>
        <w:gridCol w:w="5669"/>
      </w:tblGrid>
      <w:tr w:rsidR="00DA2E65" w:rsidRPr="00685DF7" w14:paraId="6F6E5229" w14:textId="77777777" w:rsidTr="00DA2E65">
        <w:trPr>
          <w:trHeight w:val="336"/>
          <w:jc w:val="center"/>
        </w:trPr>
        <w:tc>
          <w:tcPr>
            <w:tcW w:w="1266" w:type="dxa"/>
            <w:shd w:val="clear" w:color="auto" w:fill="D9D9D9" w:themeFill="background1" w:themeFillShade="D9"/>
          </w:tcPr>
          <w:p w14:paraId="19E7C2C9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</w:rPr>
            </w:pPr>
            <w:r w:rsidRPr="00685DF7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</w:tcPr>
          <w:p w14:paraId="6B28657B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</w:rPr>
            </w:pPr>
            <w:r w:rsidRPr="00685DF7">
              <w:rPr>
                <w:rFonts w:ascii="Times New Roman" w:hAnsi="Times New Roman" w:cs="Times New Roman"/>
              </w:rPr>
              <w:t>Oligo name</w:t>
            </w:r>
          </w:p>
        </w:tc>
        <w:tc>
          <w:tcPr>
            <w:tcW w:w="5669" w:type="dxa"/>
            <w:shd w:val="clear" w:color="auto" w:fill="D9D9D9" w:themeFill="background1" w:themeFillShade="D9"/>
            <w:noWrap/>
          </w:tcPr>
          <w:p w14:paraId="07CA1AAF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</w:rPr>
            </w:pPr>
            <w:r w:rsidRPr="00685DF7">
              <w:rPr>
                <w:rFonts w:ascii="Times New Roman" w:hAnsi="Times New Roman" w:cs="Times New Roman"/>
              </w:rPr>
              <w:t>Primer sequence (5’ to 3’)</w:t>
            </w:r>
          </w:p>
        </w:tc>
      </w:tr>
      <w:tr w:rsidR="00DA2E65" w:rsidRPr="00685DF7" w14:paraId="0A4D2380" w14:textId="77777777" w:rsidTr="00DA2E65">
        <w:trPr>
          <w:trHeight w:val="659"/>
          <w:jc w:val="center"/>
        </w:trPr>
        <w:tc>
          <w:tcPr>
            <w:tcW w:w="1266" w:type="dxa"/>
            <w:vMerge w:val="restart"/>
            <w:vAlign w:val="center"/>
          </w:tcPr>
          <w:p w14:paraId="7652DDA3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3-1</w:t>
            </w:r>
          </w:p>
        </w:tc>
        <w:tc>
          <w:tcPr>
            <w:tcW w:w="2126" w:type="dxa"/>
            <w:noWrap/>
            <w:vAlign w:val="center"/>
          </w:tcPr>
          <w:p w14:paraId="640DA209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3-1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669" w:type="dxa"/>
            <w:noWrap/>
            <w:vAlign w:val="bottom"/>
          </w:tcPr>
          <w:p w14:paraId="7A0E1BCB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TGGCGGGGCTCTCGCAGCGGACCCGGCTGTGGCTGTCACAGTGCACAGCGGTGGAGGTAGCGGTGGTGGAAG</w:t>
            </w:r>
          </w:p>
        </w:tc>
      </w:tr>
      <w:tr w:rsidR="00DA2E65" w:rsidRPr="00685DF7" w14:paraId="27EA81FF" w14:textId="77777777" w:rsidTr="00DA2E65">
        <w:trPr>
          <w:trHeight w:val="336"/>
          <w:jc w:val="center"/>
        </w:trPr>
        <w:tc>
          <w:tcPr>
            <w:tcW w:w="1266" w:type="dxa"/>
            <w:vMerge/>
            <w:vAlign w:val="center"/>
          </w:tcPr>
          <w:p w14:paraId="4C579694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573884A1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3-1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bottom"/>
          </w:tcPr>
          <w:p w14:paraId="2E44FEAA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CCCCACATCGGAGCTGGCGCGTGGTTGATTTAAGGAGACAAAACTCTTCGCTTCTGTGGGCGGTTATCAGG</w:t>
            </w:r>
          </w:p>
        </w:tc>
      </w:tr>
      <w:tr w:rsidR="00DA2E65" w:rsidRPr="00685DF7" w14:paraId="4A5F4260" w14:textId="77777777" w:rsidTr="00DA2E65">
        <w:trPr>
          <w:trHeight w:val="336"/>
          <w:jc w:val="center"/>
        </w:trPr>
        <w:tc>
          <w:tcPr>
            <w:tcW w:w="1266" w:type="dxa"/>
            <w:vMerge w:val="restart"/>
            <w:vAlign w:val="center"/>
          </w:tcPr>
          <w:p w14:paraId="6A89DCFD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5-1</w:t>
            </w:r>
          </w:p>
        </w:tc>
        <w:tc>
          <w:tcPr>
            <w:tcW w:w="2126" w:type="dxa"/>
            <w:noWrap/>
            <w:vAlign w:val="center"/>
          </w:tcPr>
          <w:p w14:paraId="45EFCF72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1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669" w:type="dxa"/>
            <w:noWrap/>
            <w:vAlign w:val="bottom"/>
          </w:tcPr>
          <w:p w14:paraId="1BF613B8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GCCGATCAAGAGCCTCTCTGCAACCTACGGCCTGGCGTCAGATTCCGTCGGTGGAGGTAGCGGTGGTGGAAG</w:t>
            </w:r>
          </w:p>
        </w:tc>
      </w:tr>
      <w:tr w:rsidR="00DA2E65" w:rsidRPr="00685DF7" w14:paraId="6D10B367" w14:textId="77777777" w:rsidTr="00DA2E65">
        <w:trPr>
          <w:trHeight w:val="336"/>
          <w:jc w:val="center"/>
        </w:trPr>
        <w:tc>
          <w:tcPr>
            <w:tcW w:w="1266" w:type="dxa"/>
            <w:vMerge/>
            <w:vAlign w:val="center"/>
          </w:tcPr>
          <w:p w14:paraId="4382301F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747CE788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1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bottom"/>
          </w:tcPr>
          <w:p w14:paraId="76CB372D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CCTCACCACATTTTTCGGTTCGTCTCCGAGACCGAGGAGAACGTTTTTCGCTTCTGTGGGCGGTTATCAGG</w:t>
            </w:r>
          </w:p>
        </w:tc>
      </w:tr>
      <w:tr w:rsidR="00DA2E65" w:rsidRPr="00685DF7" w14:paraId="67D143A5" w14:textId="77777777" w:rsidTr="00DA2E65">
        <w:trPr>
          <w:trHeight w:val="336"/>
          <w:jc w:val="center"/>
        </w:trPr>
        <w:tc>
          <w:tcPr>
            <w:tcW w:w="1266" w:type="dxa"/>
            <w:vMerge w:val="restart"/>
            <w:vAlign w:val="center"/>
          </w:tcPr>
          <w:p w14:paraId="34BF7293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5-2</w:t>
            </w:r>
          </w:p>
        </w:tc>
        <w:tc>
          <w:tcPr>
            <w:tcW w:w="2126" w:type="dxa"/>
            <w:noWrap/>
            <w:vAlign w:val="center"/>
          </w:tcPr>
          <w:p w14:paraId="2F9B4A7E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2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669" w:type="dxa"/>
            <w:noWrap/>
            <w:vAlign w:val="bottom"/>
          </w:tcPr>
          <w:p w14:paraId="73859C7C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GAAAAGACAAGCGGAAACCGCGACGCCGTGCACTGCTGTCCTTGCTCTGGGTGGAGGTAGCGGTGGTGGAAG</w:t>
            </w:r>
          </w:p>
        </w:tc>
      </w:tr>
      <w:tr w:rsidR="00DA2E65" w:rsidRPr="00685DF7" w14:paraId="32D28FF6" w14:textId="77777777" w:rsidTr="00DA2E65">
        <w:trPr>
          <w:trHeight w:val="336"/>
          <w:jc w:val="center"/>
        </w:trPr>
        <w:tc>
          <w:tcPr>
            <w:tcW w:w="1266" w:type="dxa"/>
            <w:vMerge/>
            <w:vAlign w:val="center"/>
          </w:tcPr>
          <w:p w14:paraId="621D01DB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0DDD2480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2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bottom"/>
          </w:tcPr>
          <w:p w14:paraId="77CDF23A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GGCGTGCGTTGGTGTGCGTCGGTGCTGCGATGGTTCTTCCAAAGATTTTGCTTCTGTGGGCGGTTATCAGG</w:t>
            </w:r>
          </w:p>
        </w:tc>
      </w:tr>
      <w:tr w:rsidR="00DA2E65" w:rsidRPr="00685DF7" w14:paraId="0D9F3422" w14:textId="77777777" w:rsidTr="00DA2E65">
        <w:trPr>
          <w:trHeight w:val="336"/>
          <w:jc w:val="center"/>
        </w:trPr>
        <w:tc>
          <w:tcPr>
            <w:tcW w:w="1266" w:type="dxa"/>
            <w:vMerge w:val="restart"/>
            <w:vAlign w:val="center"/>
          </w:tcPr>
          <w:p w14:paraId="52E991A1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5-4</w:t>
            </w:r>
          </w:p>
        </w:tc>
        <w:tc>
          <w:tcPr>
            <w:tcW w:w="2126" w:type="dxa"/>
            <w:noWrap/>
            <w:vAlign w:val="center"/>
          </w:tcPr>
          <w:p w14:paraId="6584AF58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4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669" w:type="dxa"/>
            <w:noWrap/>
            <w:vAlign w:val="bottom"/>
          </w:tcPr>
          <w:p w14:paraId="2E47A55A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AACAAAAACCAAGGTCGCGCGTTTGCAGCATCGACTCTCCAACGCCAACGGTGGAGGTAGCGGTGGTGGAAG</w:t>
            </w:r>
          </w:p>
        </w:tc>
      </w:tr>
      <w:tr w:rsidR="00DA2E65" w:rsidRPr="00685DF7" w14:paraId="2E0BEFFA" w14:textId="77777777" w:rsidTr="00DA2E65">
        <w:trPr>
          <w:trHeight w:val="336"/>
          <w:jc w:val="center"/>
        </w:trPr>
        <w:tc>
          <w:tcPr>
            <w:tcW w:w="1266" w:type="dxa"/>
            <w:vMerge/>
            <w:vAlign w:val="center"/>
          </w:tcPr>
          <w:p w14:paraId="2F9FA5F0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1AADBAC3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4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center"/>
          </w:tcPr>
          <w:p w14:paraId="15E284C3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AGTGGTAGCTCTTCATCACTCCCACGTCCCTATCTGTTCTGCGCGCGCGGCTTCTGTGGGCGGTTATCAGG</w:t>
            </w:r>
          </w:p>
        </w:tc>
      </w:tr>
      <w:tr w:rsidR="00DA2E65" w:rsidRPr="00685DF7" w14:paraId="3336DBF3" w14:textId="77777777" w:rsidTr="00DA2E65">
        <w:trPr>
          <w:trHeight w:val="336"/>
          <w:jc w:val="center"/>
        </w:trPr>
        <w:tc>
          <w:tcPr>
            <w:tcW w:w="1266" w:type="dxa"/>
            <w:vMerge w:val="restart"/>
            <w:vAlign w:val="center"/>
          </w:tcPr>
          <w:p w14:paraId="1B021A12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5-5</w:t>
            </w:r>
          </w:p>
        </w:tc>
        <w:tc>
          <w:tcPr>
            <w:tcW w:w="2126" w:type="dxa"/>
            <w:noWrap/>
            <w:vAlign w:val="center"/>
          </w:tcPr>
          <w:p w14:paraId="3AAEEC9F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5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669" w:type="dxa"/>
            <w:noWrap/>
            <w:vAlign w:val="bottom"/>
          </w:tcPr>
          <w:p w14:paraId="63B85F8F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ACTCCTTGCGGAGACCGAAGTCGCCTTCCAATCTGATATGGCAACCGGCGGTGGAGGTAGCGGTGGTGGAAG</w:t>
            </w:r>
          </w:p>
        </w:tc>
      </w:tr>
      <w:tr w:rsidR="00DA2E65" w:rsidRPr="00685DF7" w14:paraId="17C7CB1D" w14:textId="77777777" w:rsidTr="00DA2E65">
        <w:trPr>
          <w:trHeight w:val="336"/>
          <w:jc w:val="center"/>
        </w:trPr>
        <w:tc>
          <w:tcPr>
            <w:tcW w:w="1266" w:type="dxa"/>
            <w:vMerge/>
            <w:vAlign w:val="center"/>
          </w:tcPr>
          <w:p w14:paraId="5AA0BB70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6343A06F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5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bottom"/>
          </w:tcPr>
          <w:p w14:paraId="346EBFFB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GCCGCAACGGCTACAAGAAGTGTATGAAACTCTTTTCAAAACAAAGCATGCTTCTGTGGGCGGTTATCAGG</w:t>
            </w:r>
          </w:p>
        </w:tc>
      </w:tr>
      <w:tr w:rsidR="00DA2E65" w:rsidRPr="00685DF7" w14:paraId="1FEE4D2B" w14:textId="77777777" w:rsidTr="00DA2E65">
        <w:trPr>
          <w:trHeight w:val="336"/>
          <w:jc w:val="center"/>
        </w:trPr>
        <w:tc>
          <w:tcPr>
            <w:tcW w:w="1266" w:type="dxa"/>
            <w:vMerge w:val="restart"/>
            <w:vAlign w:val="center"/>
          </w:tcPr>
          <w:p w14:paraId="66C7E396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5-6</w:t>
            </w:r>
          </w:p>
        </w:tc>
        <w:tc>
          <w:tcPr>
            <w:tcW w:w="2126" w:type="dxa"/>
            <w:noWrap/>
            <w:vAlign w:val="center"/>
          </w:tcPr>
          <w:p w14:paraId="1D72D958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6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669" w:type="dxa"/>
            <w:noWrap/>
            <w:vAlign w:val="bottom"/>
          </w:tcPr>
          <w:p w14:paraId="5A08D55E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AGCAACGACGGTACTCTCAAGCATTCATTCAGAGGACGCGTTGCACGAGGGTGGAGGTAGCGGTGGTGGAAG</w:t>
            </w:r>
          </w:p>
        </w:tc>
      </w:tr>
      <w:tr w:rsidR="00DA2E65" w:rsidRPr="00685DF7" w14:paraId="188F506F" w14:textId="77777777" w:rsidTr="00DA2E65">
        <w:trPr>
          <w:trHeight w:val="319"/>
          <w:jc w:val="center"/>
        </w:trPr>
        <w:tc>
          <w:tcPr>
            <w:tcW w:w="1266" w:type="dxa"/>
            <w:vMerge/>
            <w:vAlign w:val="center"/>
          </w:tcPr>
          <w:p w14:paraId="1413322E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3F78D418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5-6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bottom"/>
          </w:tcPr>
          <w:p w14:paraId="196D7E34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CAGATTTATTATCGAAACCGCAAGCTTCATCTTAACATCAAATTCAAAGGCTTCTGTGGGCGGTTATCAGG</w:t>
            </w:r>
          </w:p>
        </w:tc>
      </w:tr>
      <w:tr w:rsidR="00DA2E65" w:rsidRPr="00685DF7" w14:paraId="07B463DA" w14:textId="77777777" w:rsidTr="00DA2E65">
        <w:trPr>
          <w:trHeight w:val="336"/>
          <w:jc w:val="center"/>
        </w:trPr>
        <w:tc>
          <w:tcPr>
            <w:tcW w:w="1266" w:type="dxa"/>
            <w:vMerge w:val="restart"/>
            <w:vAlign w:val="center"/>
          </w:tcPr>
          <w:p w14:paraId="4D0D6700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6-3</w:t>
            </w:r>
          </w:p>
        </w:tc>
        <w:tc>
          <w:tcPr>
            <w:tcW w:w="2126" w:type="dxa"/>
            <w:noWrap/>
            <w:vAlign w:val="center"/>
          </w:tcPr>
          <w:p w14:paraId="16353914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6-3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669" w:type="dxa"/>
            <w:noWrap/>
            <w:vAlign w:val="bottom"/>
          </w:tcPr>
          <w:p w14:paraId="12DB7216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AGAAGGGCGAGCGGTAGAGTGTAGTGGAGACGGCACAGCACCAGACGGCGGTGGAGGTAGCGGTGGTGGAAG</w:t>
            </w:r>
          </w:p>
        </w:tc>
      </w:tr>
      <w:tr w:rsidR="00DA2E65" w:rsidRPr="00685DF7" w14:paraId="3AEE98FE" w14:textId="77777777" w:rsidTr="00DA2E65">
        <w:trPr>
          <w:trHeight w:val="336"/>
          <w:jc w:val="center"/>
        </w:trPr>
        <w:tc>
          <w:tcPr>
            <w:tcW w:w="1266" w:type="dxa"/>
            <w:vMerge/>
            <w:vAlign w:val="center"/>
          </w:tcPr>
          <w:p w14:paraId="2E675BF7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4E3FEE4B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6-3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bottom"/>
          </w:tcPr>
          <w:p w14:paraId="05A58BBE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AAAGGTGGAACTGTGGAGTCGTCCCTGTTCACGTCTTCGTAGTAGGCTCGCTTCTGTGGGCGGTTATCAGG</w:t>
            </w:r>
          </w:p>
        </w:tc>
      </w:tr>
      <w:tr w:rsidR="00DA2E65" w:rsidRPr="00685DF7" w14:paraId="0F04C5CD" w14:textId="77777777" w:rsidTr="00DA2E65">
        <w:trPr>
          <w:trHeight w:val="336"/>
          <w:jc w:val="center"/>
        </w:trPr>
        <w:tc>
          <w:tcPr>
            <w:tcW w:w="1266" w:type="dxa"/>
            <w:vMerge w:val="restart"/>
            <w:vAlign w:val="center"/>
          </w:tcPr>
          <w:p w14:paraId="6E701F1D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7-2</w:t>
            </w:r>
          </w:p>
        </w:tc>
        <w:tc>
          <w:tcPr>
            <w:tcW w:w="2126" w:type="dxa"/>
            <w:noWrap/>
            <w:vAlign w:val="center"/>
          </w:tcPr>
          <w:p w14:paraId="5E668961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ApiAT7-2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forward</w:t>
            </w:r>
          </w:p>
        </w:tc>
        <w:tc>
          <w:tcPr>
            <w:tcW w:w="5669" w:type="dxa"/>
            <w:noWrap/>
            <w:vAlign w:val="bottom"/>
          </w:tcPr>
          <w:p w14:paraId="1EB1332B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CAGCCCGCCGAAGAAAAGGAGCACGGCAAAGACGGAAGCGGAATGGAGGGTGGAGGTAGCGGTGGTGGAAG</w:t>
            </w:r>
          </w:p>
        </w:tc>
      </w:tr>
      <w:tr w:rsidR="00DA2E65" w:rsidRPr="00685DF7" w14:paraId="0D836DAD" w14:textId="77777777" w:rsidTr="00DA2E65">
        <w:trPr>
          <w:trHeight w:val="493"/>
          <w:jc w:val="center"/>
        </w:trPr>
        <w:tc>
          <w:tcPr>
            <w:tcW w:w="1266" w:type="dxa"/>
            <w:vMerge/>
            <w:vAlign w:val="center"/>
          </w:tcPr>
          <w:p w14:paraId="45250065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378D0200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ApiAT7-2 </w:t>
            </w: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669" w:type="dxa"/>
            <w:noWrap/>
            <w:vAlign w:val="bottom"/>
          </w:tcPr>
          <w:p w14:paraId="379295A3" w14:textId="77777777" w:rsidR="00873708" w:rsidRPr="00685DF7" w:rsidRDefault="00873708" w:rsidP="00C241A3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AGGACCCGACTTTCTTGCGCAGTTTCCTGTGATAGCTTTCTGCGCCGTCGCTTCTGTGGGCGGTTATCAGG</w:t>
            </w:r>
          </w:p>
        </w:tc>
      </w:tr>
      <w:tr w:rsidR="00DA2E65" w:rsidRPr="00685DF7" w14:paraId="5158FCCD" w14:textId="77777777" w:rsidTr="00685DF7">
        <w:tblPrEx>
          <w:jc w:val="left"/>
        </w:tblPrEx>
        <w:trPr>
          <w:trHeight w:val="884"/>
        </w:trPr>
        <w:tc>
          <w:tcPr>
            <w:tcW w:w="1266" w:type="dxa"/>
            <w:vAlign w:val="center"/>
          </w:tcPr>
          <w:p w14:paraId="06134910" w14:textId="77777777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  <w:noWrap/>
            <w:vAlign w:val="center"/>
          </w:tcPr>
          <w:p w14:paraId="2CE69BAB" w14:textId="26DA275E" w:rsidR="00873708" w:rsidRPr="00685DF7" w:rsidRDefault="00873708" w:rsidP="008737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</w:rPr>
              <w:t xml:space="preserve">3xHA </w:t>
            </w:r>
            <w:proofErr w:type="spellStart"/>
            <w:r w:rsidRPr="00685DF7">
              <w:rPr>
                <w:rFonts w:ascii="Times New Roman" w:hAnsi="Times New Roman" w:cs="Times New Roman"/>
                <w:sz w:val="20"/>
                <w:szCs w:val="20"/>
              </w:rPr>
              <w:t>gBlock</w:t>
            </w:r>
            <w:proofErr w:type="spellEnd"/>
            <w:r w:rsidR="001219F4">
              <w:rPr>
                <w:rFonts w:ascii="Times New Roman" w:hAnsi="Times New Roman" w:cs="Times New Roman"/>
                <w:sz w:val="20"/>
                <w:szCs w:val="20"/>
              </w:rPr>
              <w:t xml:space="preserve"> template</w:t>
            </w:r>
            <w:bookmarkStart w:id="0" w:name="_GoBack"/>
            <w:bookmarkEnd w:id="0"/>
          </w:p>
        </w:tc>
        <w:tc>
          <w:tcPr>
            <w:tcW w:w="5669" w:type="dxa"/>
            <w:noWrap/>
            <w:vAlign w:val="center"/>
          </w:tcPr>
          <w:p w14:paraId="25EEB315" w14:textId="77777777" w:rsidR="00873708" w:rsidRPr="00685DF7" w:rsidRDefault="00873708" w:rsidP="00873708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85DF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GTGGAGGTAGCGGTGGTGGAAGTTACCCGTACGACGTCCCGGACTACGCTGGCTATCCCTATGATGTGCCCGATTATGCGTATCCTTACGATGTTCCAGATTATGCCTGATAACCGCCCACAGAAGC</w:t>
            </w:r>
          </w:p>
        </w:tc>
      </w:tr>
    </w:tbl>
    <w:p w14:paraId="5DE72BF2" w14:textId="77777777" w:rsidR="00785A11" w:rsidRDefault="00785A11"/>
    <w:sectPr w:rsidR="00785A11" w:rsidSect="00782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708"/>
    <w:rsid w:val="00011B3D"/>
    <w:rsid w:val="000134FC"/>
    <w:rsid w:val="00042344"/>
    <w:rsid w:val="00047001"/>
    <w:rsid w:val="00061B4E"/>
    <w:rsid w:val="000654B1"/>
    <w:rsid w:val="00073079"/>
    <w:rsid w:val="000730CD"/>
    <w:rsid w:val="000743FB"/>
    <w:rsid w:val="0009239D"/>
    <w:rsid w:val="000B1490"/>
    <w:rsid w:val="000B2854"/>
    <w:rsid w:val="000B39AB"/>
    <w:rsid w:val="000C169B"/>
    <w:rsid w:val="000D42FB"/>
    <w:rsid w:val="000F4538"/>
    <w:rsid w:val="0010504A"/>
    <w:rsid w:val="00113C3B"/>
    <w:rsid w:val="001219F4"/>
    <w:rsid w:val="00155AA5"/>
    <w:rsid w:val="00156A52"/>
    <w:rsid w:val="00175040"/>
    <w:rsid w:val="00177665"/>
    <w:rsid w:val="00185E52"/>
    <w:rsid w:val="0019234D"/>
    <w:rsid w:val="001A1B3D"/>
    <w:rsid w:val="001A4C4E"/>
    <w:rsid w:val="001B3C98"/>
    <w:rsid w:val="001E2609"/>
    <w:rsid w:val="00214D08"/>
    <w:rsid w:val="00224239"/>
    <w:rsid w:val="00266BF5"/>
    <w:rsid w:val="00274737"/>
    <w:rsid w:val="00276241"/>
    <w:rsid w:val="00284A86"/>
    <w:rsid w:val="002A727D"/>
    <w:rsid w:val="002A7611"/>
    <w:rsid w:val="002C5AB9"/>
    <w:rsid w:val="002D41DC"/>
    <w:rsid w:val="002E6753"/>
    <w:rsid w:val="002F0429"/>
    <w:rsid w:val="003055DF"/>
    <w:rsid w:val="0031768C"/>
    <w:rsid w:val="00330DE2"/>
    <w:rsid w:val="0033504C"/>
    <w:rsid w:val="0034120D"/>
    <w:rsid w:val="0035311E"/>
    <w:rsid w:val="00356A8F"/>
    <w:rsid w:val="003623F7"/>
    <w:rsid w:val="00367AED"/>
    <w:rsid w:val="00382A05"/>
    <w:rsid w:val="00394C1C"/>
    <w:rsid w:val="00395EFA"/>
    <w:rsid w:val="003B6E0F"/>
    <w:rsid w:val="003C0D6C"/>
    <w:rsid w:val="003D50D8"/>
    <w:rsid w:val="003E2002"/>
    <w:rsid w:val="003F52D0"/>
    <w:rsid w:val="00421C8E"/>
    <w:rsid w:val="0042286F"/>
    <w:rsid w:val="00474579"/>
    <w:rsid w:val="00492B75"/>
    <w:rsid w:val="004957F9"/>
    <w:rsid w:val="004970A7"/>
    <w:rsid w:val="004C5B33"/>
    <w:rsid w:val="004D01EF"/>
    <w:rsid w:val="004F2A1F"/>
    <w:rsid w:val="005162DF"/>
    <w:rsid w:val="0052382D"/>
    <w:rsid w:val="005264C1"/>
    <w:rsid w:val="00526F69"/>
    <w:rsid w:val="00530AA5"/>
    <w:rsid w:val="00535ED9"/>
    <w:rsid w:val="00574215"/>
    <w:rsid w:val="00574AF1"/>
    <w:rsid w:val="005C1A80"/>
    <w:rsid w:val="005C21FC"/>
    <w:rsid w:val="005C36A5"/>
    <w:rsid w:val="005D1F2C"/>
    <w:rsid w:val="005D679B"/>
    <w:rsid w:val="00602F41"/>
    <w:rsid w:val="00613A32"/>
    <w:rsid w:val="00617BA6"/>
    <w:rsid w:val="00632EA1"/>
    <w:rsid w:val="006472CF"/>
    <w:rsid w:val="006617C2"/>
    <w:rsid w:val="00674918"/>
    <w:rsid w:val="006817B6"/>
    <w:rsid w:val="00685DF7"/>
    <w:rsid w:val="006949FD"/>
    <w:rsid w:val="00696E13"/>
    <w:rsid w:val="006A333B"/>
    <w:rsid w:val="006A5918"/>
    <w:rsid w:val="006B080F"/>
    <w:rsid w:val="006D3D4A"/>
    <w:rsid w:val="006E030C"/>
    <w:rsid w:val="006F3480"/>
    <w:rsid w:val="007052E6"/>
    <w:rsid w:val="00722EF0"/>
    <w:rsid w:val="00743971"/>
    <w:rsid w:val="00757747"/>
    <w:rsid w:val="00776B06"/>
    <w:rsid w:val="00782987"/>
    <w:rsid w:val="0078323C"/>
    <w:rsid w:val="00785A11"/>
    <w:rsid w:val="007B50D1"/>
    <w:rsid w:val="007D3600"/>
    <w:rsid w:val="007D60AA"/>
    <w:rsid w:val="007F180E"/>
    <w:rsid w:val="007F7785"/>
    <w:rsid w:val="0081426A"/>
    <w:rsid w:val="008247E9"/>
    <w:rsid w:val="0082697C"/>
    <w:rsid w:val="008301AF"/>
    <w:rsid w:val="00830FC7"/>
    <w:rsid w:val="00855653"/>
    <w:rsid w:val="00860B62"/>
    <w:rsid w:val="00873708"/>
    <w:rsid w:val="008A2450"/>
    <w:rsid w:val="008B01B4"/>
    <w:rsid w:val="008B547B"/>
    <w:rsid w:val="008C11D5"/>
    <w:rsid w:val="008C2DD7"/>
    <w:rsid w:val="008C47F4"/>
    <w:rsid w:val="008E115E"/>
    <w:rsid w:val="008E40C9"/>
    <w:rsid w:val="008E672B"/>
    <w:rsid w:val="008F6125"/>
    <w:rsid w:val="009057AC"/>
    <w:rsid w:val="009063ED"/>
    <w:rsid w:val="00913F19"/>
    <w:rsid w:val="00924074"/>
    <w:rsid w:val="00934FCD"/>
    <w:rsid w:val="00943009"/>
    <w:rsid w:val="009444ED"/>
    <w:rsid w:val="009579D8"/>
    <w:rsid w:val="009603C7"/>
    <w:rsid w:val="00976C53"/>
    <w:rsid w:val="00994417"/>
    <w:rsid w:val="009C0AEE"/>
    <w:rsid w:val="00A051EB"/>
    <w:rsid w:val="00A159CA"/>
    <w:rsid w:val="00A40CA1"/>
    <w:rsid w:val="00A51831"/>
    <w:rsid w:val="00A56E4C"/>
    <w:rsid w:val="00A6370B"/>
    <w:rsid w:val="00A63AFC"/>
    <w:rsid w:val="00A74B99"/>
    <w:rsid w:val="00A82225"/>
    <w:rsid w:val="00AC5B19"/>
    <w:rsid w:val="00AF6DB9"/>
    <w:rsid w:val="00B01503"/>
    <w:rsid w:val="00B019C3"/>
    <w:rsid w:val="00B05C40"/>
    <w:rsid w:val="00B20595"/>
    <w:rsid w:val="00B23EF0"/>
    <w:rsid w:val="00B41FDD"/>
    <w:rsid w:val="00B55CB3"/>
    <w:rsid w:val="00B65C21"/>
    <w:rsid w:val="00B6666C"/>
    <w:rsid w:val="00B77367"/>
    <w:rsid w:val="00BB2E87"/>
    <w:rsid w:val="00BF4C79"/>
    <w:rsid w:val="00BF7D57"/>
    <w:rsid w:val="00C17B85"/>
    <w:rsid w:val="00C37206"/>
    <w:rsid w:val="00C5056F"/>
    <w:rsid w:val="00C5425A"/>
    <w:rsid w:val="00C60234"/>
    <w:rsid w:val="00C7517B"/>
    <w:rsid w:val="00CB2E2B"/>
    <w:rsid w:val="00CD151A"/>
    <w:rsid w:val="00CE40A6"/>
    <w:rsid w:val="00CF4FE9"/>
    <w:rsid w:val="00D06C79"/>
    <w:rsid w:val="00D142D3"/>
    <w:rsid w:val="00D26667"/>
    <w:rsid w:val="00D46B67"/>
    <w:rsid w:val="00D67D13"/>
    <w:rsid w:val="00D70ED7"/>
    <w:rsid w:val="00DA12DC"/>
    <w:rsid w:val="00DA2E65"/>
    <w:rsid w:val="00DA38AD"/>
    <w:rsid w:val="00DB0A26"/>
    <w:rsid w:val="00DC44D3"/>
    <w:rsid w:val="00DE7EC3"/>
    <w:rsid w:val="00DF06A0"/>
    <w:rsid w:val="00E357A0"/>
    <w:rsid w:val="00E40FC8"/>
    <w:rsid w:val="00E451E4"/>
    <w:rsid w:val="00E57301"/>
    <w:rsid w:val="00E57E67"/>
    <w:rsid w:val="00E82A17"/>
    <w:rsid w:val="00E921F1"/>
    <w:rsid w:val="00E964BA"/>
    <w:rsid w:val="00EA0C89"/>
    <w:rsid w:val="00EA49BD"/>
    <w:rsid w:val="00EA5E2A"/>
    <w:rsid w:val="00EC1ADD"/>
    <w:rsid w:val="00EC1BE2"/>
    <w:rsid w:val="00ED4424"/>
    <w:rsid w:val="00EE2EC7"/>
    <w:rsid w:val="00F43DAF"/>
    <w:rsid w:val="00F519E8"/>
    <w:rsid w:val="00F82385"/>
    <w:rsid w:val="00F83485"/>
    <w:rsid w:val="00F86FA8"/>
    <w:rsid w:val="00FA12DF"/>
    <w:rsid w:val="00FB3BE3"/>
    <w:rsid w:val="00FB7F8E"/>
    <w:rsid w:val="00FD5CB9"/>
    <w:rsid w:val="00FE2192"/>
    <w:rsid w:val="00FE26A6"/>
    <w:rsid w:val="00F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399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708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708"/>
    <w:pPr>
      <w:spacing w:after="16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708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989</Characters>
  <Application>Microsoft Office Word</Application>
  <DocSecurity>0</DocSecurity>
  <Lines>3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2</cp:revision>
  <dcterms:created xsi:type="dcterms:W3CDTF">2018-11-24T01:27:00Z</dcterms:created>
  <dcterms:modified xsi:type="dcterms:W3CDTF">2018-11-24T01:27:00Z</dcterms:modified>
</cp:coreProperties>
</file>